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76883" w14:textId="60F1A52C" w:rsidR="002B5FF4" w:rsidRPr="002B5FF4" w:rsidRDefault="002B5FF4" w:rsidP="00F814F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50"/>
        <w:gridCol w:w="1201"/>
        <w:gridCol w:w="1201"/>
        <w:gridCol w:w="1200"/>
        <w:gridCol w:w="1203"/>
        <w:gridCol w:w="1200"/>
        <w:gridCol w:w="1200"/>
        <w:gridCol w:w="1200"/>
        <w:gridCol w:w="1203"/>
      </w:tblGrid>
      <w:tr w:rsidR="00F814F5" w:rsidRPr="00F814F5" w14:paraId="3BD2445C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92D0E" w14:textId="24F8340D" w:rsidR="00F814F5" w:rsidRPr="00F814F5" w:rsidRDefault="00F814F5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F814F5">
              <w:rPr>
                <w:rFonts w:ascii="Arial" w:hAnsi="Arial" w:cs="Arial"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sz w:val="18"/>
                <w:szCs w:val="18"/>
              </w:rPr>
              <w:t>S1</w:t>
            </w:r>
            <w:r w:rsidRPr="00F814F5">
              <w:rPr>
                <w:rFonts w:ascii="Arial" w:hAnsi="Arial" w:cs="Arial"/>
                <w:sz w:val="18"/>
                <w:szCs w:val="18"/>
              </w:rPr>
              <w:t>. The results of principal component analysis of motivation for internet use</w:t>
            </w:r>
          </w:p>
        </w:tc>
      </w:tr>
      <w:tr w:rsidR="00F814F5" w:rsidRPr="00F814F5" w14:paraId="5320641A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23BB5" w14:textId="77777777" w:rsidR="00F814F5" w:rsidRPr="002B5FF4" w:rsidRDefault="00F814F5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42" w:type="pct"/>
            <w:gridSpan w:val="8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579390A1" w14:textId="197D62A4" w:rsidR="00F814F5" w:rsidRPr="002B5FF4" w:rsidRDefault="00F814F5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mponent </w:t>
            </w:r>
          </w:p>
        </w:tc>
      </w:tr>
      <w:tr w:rsidR="00F814F5" w:rsidRPr="00F814F5" w14:paraId="016CD30D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BC260" w14:textId="3ECA4F6F" w:rsidR="002B5FF4" w:rsidRPr="002B5FF4" w:rsidRDefault="00F814F5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tivation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54CCB49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FF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3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C39DFC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FF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3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34A889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FF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3D67FF7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FF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3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59C18CC4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FF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71422F0A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FF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3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3138BCC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FF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31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6FE6B9A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FF4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814F5" w:rsidRPr="00F814F5" w14:paraId="7F98DB90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6E9409C" w14:textId="72F74BFC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Avoid real life problem</w:t>
            </w:r>
            <w:r w:rsidR="00F814F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3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6084EC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2</w:t>
            </w:r>
          </w:p>
        </w:tc>
        <w:tc>
          <w:tcPr>
            <w:tcW w:w="43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AD85EB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B7BFE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498D6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C39B9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35AA2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CE7FE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A0C940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F5" w:rsidRPr="00F814F5" w14:paraId="45529ECC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2C2B89" w14:textId="470D4B31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Create imaginary self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8EE2F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1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A4E58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0766A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FA0E5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056BF0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90A968C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3E7A2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5E24A8C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F5" w:rsidRPr="00F814F5" w14:paraId="65483A4B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A2CBF5" w14:textId="7D7F2D0B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Making negative feedback or disparaging remarks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77334C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3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CF7B46A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D11D20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572D9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7BDE74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11EC9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AF597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009066C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</w:tr>
      <w:tr w:rsidR="00F814F5" w:rsidRPr="00F814F5" w14:paraId="5170DDE5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EF14004" w14:textId="3DFCFFF0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Confronting without negative social consequences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8319B1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4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179FB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561714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C02293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9FB1FB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FD9AA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2308A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010D96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F5" w:rsidRPr="00F814F5" w14:paraId="5C65E2D8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1FD6ABD" w14:textId="70EAAB61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Being recognized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1F4B89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5B44D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9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C6DA65A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93C34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B6787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39587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04574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395FF0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</w:tr>
      <w:tr w:rsidR="00F814F5" w:rsidRPr="00F814F5" w14:paraId="3EF1640E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BBC6BEF" w14:textId="03AF79F2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Accept</w:t>
            </w: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/ </w:t>
            </w: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praise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85862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77F683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6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38B47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710263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758E2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DAF6C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3A5297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F7F3A6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F5" w:rsidRPr="00F814F5" w14:paraId="57DF129C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D983B9C" w14:textId="614B727B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 xml:space="preserve">Chatting 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33B74C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0BC07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4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E3779C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1708877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30338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362E1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92227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340CC0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</w:tr>
      <w:tr w:rsidR="00F814F5" w:rsidRPr="00F814F5" w14:paraId="001EB762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3D9D91E" w14:textId="280F3C41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Social networking (facebook/twitter)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6B23B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4454EA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7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1E791E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BD5CD1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42AF58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F1B1383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C87B0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223BD3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</w:tr>
      <w:tr w:rsidR="00F814F5" w:rsidRPr="00F814F5" w14:paraId="782D8BD3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56DDA42" w14:textId="08EDB37D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Belonging to a group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25ADD8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F1A48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6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421ED3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A52C3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59E273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53537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B6923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913659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</w:tr>
      <w:tr w:rsidR="00F814F5" w:rsidRPr="00F814F5" w14:paraId="0DC29E59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65A1791" w14:textId="2F513922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Movies</w:t>
            </w: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/</w:t>
            </w: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music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46B72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EDCDE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0001B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59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4F70B3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A34FF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401890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FB37F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89F9923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F814F5" w:rsidRPr="00F814F5" w14:paraId="49387392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416C82" w14:textId="01519BD5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Youtube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ECAF90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17F65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531977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4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04AF3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C39C2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B4ACB6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6A07A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1B49EA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F5" w:rsidRPr="00F814F5" w14:paraId="2273FA62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5B67345" w14:textId="00FC5BEF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Downloading (movies/ music etc.)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370DFA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3FFADA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877574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5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B1D184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BF577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8C72D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1F516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683342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F814F5" w:rsidRPr="00F814F5" w14:paraId="18F699DD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6594928" w14:textId="278AE9D1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Leisure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586F47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B1D84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C2DB5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3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06526EC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92D37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2C6A09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0BC9D3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44A7EF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F5" w:rsidRPr="00F814F5" w14:paraId="14A2CAE9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79609E" w14:textId="27865AF6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Blogging/</w:t>
            </w: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 </w:t>
            </w: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online diary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7C631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F347F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1BE4C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24ACA4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6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FFDD34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D5F4A0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1664B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92251A3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</w:tr>
      <w:tr w:rsidR="00F814F5" w:rsidRPr="00F814F5" w14:paraId="62C57974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44F0750" w14:textId="5E28FC1A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Online banking</w:t>
            </w: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 xml:space="preserve">/ </w:t>
            </w: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business online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D86A8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7B3DB7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FB87AC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90A46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900ECB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3864A1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D5999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A712C8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F5" w:rsidRPr="00F814F5" w14:paraId="222B168C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CD13C38" w14:textId="21099E3E" w:rsidR="002B5FF4" w:rsidRPr="002B5FF4" w:rsidRDefault="00D07EEA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Online forum participation (Web board)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000B7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C45C8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1F46E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F079F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22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C83D55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89C57E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E5F97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19FFFF4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</w:tr>
      <w:tr w:rsidR="00F814F5" w:rsidRPr="00F814F5" w14:paraId="3A057C66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A0CC9B4" w14:textId="25BD47C6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Online gambling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A2FE3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FF7F8A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ECC98C3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0D638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7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B11C0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8CD90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700E3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6DDE77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</w:tr>
      <w:tr w:rsidR="00F814F5" w:rsidRPr="00F814F5" w14:paraId="5C4E5064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F82297F" w14:textId="41114E0C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Searching for information (e.g., google)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7EE22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B7A7B3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DA93F3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EAFBD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CD712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7AC88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6B90F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FA58790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F5" w:rsidRPr="00F814F5" w14:paraId="38E0BD5D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36EE531" w14:textId="446B2C8B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 xml:space="preserve">Reading </w:t>
            </w:r>
            <w:r w:rsidR="00D07EEA" w:rsidRPr="00F814F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</w:t>
            </w: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learning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05B72FA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F56A30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BA3FC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2E950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173907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3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F3B06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C48BE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639222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F5" w:rsidRPr="00F814F5" w14:paraId="79EA9260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0CD6849" w14:textId="65361635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Emailing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32687A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82E979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E7A3CB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79417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D1DA3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3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AD0AE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2873B9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906189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</w:tr>
      <w:tr w:rsidR="00F814F5" w:rsidRPr="00F814F5" w14:paraId="2700EE7D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6FE6330" w14:textId="5A7AAC9A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Recreation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2FFB1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3C03BE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0C60C1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CBAB86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7FF83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0631DB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80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577E259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3336D9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F5" w:rsidRPr="00F814F5" w14:paraId="525ECB0E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9C9EBB4" w14:textId="39BD98C5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Checking other's status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2643E5F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B97E27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298E7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A4C269A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71CFF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7431CE7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2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B8A747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AF6351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-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</w:tr>
      <w:tr w:rsidR="00F814F5" w:rsidRPr="00F814F5" w14:paraId="2BD8D382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9A0B7EC" w14:textId="795651F8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hopping</w:t>
            </w: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/</w:t>
            </w: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auction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5BC986C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30503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81ED74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27F39B5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D5A1E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FB204B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6CF2B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2</w:t>
            </w: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DA7724D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4F5" w:rsidRPr="00F814F5" w14:paraId="7310D498" w14:textId="77777777" w:rsidTr="00F814F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836EC68" w14:textId="5B6DD85F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814F5">
              <w:rPr>
                <w:rFonts w:ascii="Times New Roman" w:hAnsi="Times New Roman" w:cs="Times New Roman"/>
                <w:sz w:val="18"/>
                <w:szCs w:val="18"/>
              </w:rPr>
              <w:t>Online games</w:t>
            </w:r>
          </w:p>
        </w:tc>
        <w:tc>
          <w:tcPr>
            <w:tcW w:w="430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E1824E1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F4B901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0E2F58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DF31B88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2740D2B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929FF84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B3C3D12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00FFDEBE" w14:textId="77777777" w:rsidR="002B5FF4" w:rsidRPr="002B5FF4" w:rsidRDefault="002B5FF4" w:rsidP="00F814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</w:rPr>
              <w:t>.</w:t>
            </w:r>
            <w:r w:rsidRPr="002B5F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29</w:t>
            </w:r>
          </w:p>
        </w:tc>
      </w:tr>
    </w:tbl>
    <w:p w14:paraId="630629E5" w14:textId="77777777" w:rsidR="002B5FF4" w:rsidRPr="002B5FF4" w:rsidRDefault="002B5FF4" w:rsidP="00F814F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56592C0" w14:textId="77777777" w:rsidR="002B5FF4" w:rsidRPr="00F814F5" w:rsidRDefault="002B5FF4" w:rsidP="00F814F5"/>
    <w:sectPr w:rsidR="002B5FF4" w:rsidRPr="00F814F5" w:rsidSect="00D07E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FF4"/>
    <w:rsid w:val="002B5FF4"/>
    <w:rsid w:val="00466870"/>
    <w:rsid w:val="00502B4E"/>
    <w:rsid w:val="00D07EEA"/>
    <w:rsid w:val="00F8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5D0CC"/>
  <w15:chartTrackingRefBased/>
  <w15:docId w15:val="{CC02C46D-4E4F-4689-9695-AC189FE2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W</dc:creator>
  <cp:keywords/>
  <dc:description/>
  <cp:lastModifiedBy>T W</cp:lastModifiedBy>
  <cp:revision>3</cp:revision>
  <dcterms:created xsi:type="dcterms:W3CDTF">2021-08-04T16:08:00Z</dcterms:created>
  <dcterms:modified xsi:type="dcterms:W3CDTF">2021-08-05T09:11:00Z</dcterms:modified>
</cp:coreProperties>
</file>